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4953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5560" distR="3556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735830</wp:posOffset>
                </wp:positionV>
                <wp:extent cx="3175" cy="7747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7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0480" distB="3048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380230</wp:posOffset>
                </wp:positionV>
                <wp:extent cx="628650" cy="127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4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3732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3732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1374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1374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782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782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782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782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7789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7789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040505</wp:posOffset>
                </wp:positionV>
                <wp:extent cx="1733550" cy="704850"/>
                <wp:effectExtent l="0" t="0" r="0" b="0"/>
                <wp:wrapNone/>
                <wp:docPr id="1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4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1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4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4027805</wp:posOffset>
                </wp:positionV>
                <wp:extent cx="1733550" cy="7048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2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1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2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9600</wp:posOffset>
                </wp:positionH>
                <wp:positionV relativeFrom="paragraph">
                  <wp:posOffset>55010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4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33.15pt;mso-position-vertical-relative:text;margin-left:148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4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1T04:34:00Z</dcterms:created>
  <dc:creator>mocampo</dc:creator>
  <dc:description/>
  <dc:language>en-US</dc:language>
  <cp:lastModifiedBy>Fabian</cp:lastModifiedBy>
  <dcterms:modified xsi:type="dcterms:W3CDTF">2015-10-11T04:34:00Z</dcterms:modified>
  <cp:revision>2</cp:revision>
  <dc:subject/>
  <dc:title>PRISMA 2009 Flow Diagram</dc:title>
</cp:coreProperties>
</file>